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single" w:sz="12" w:space="0" w:color="auto"/>
          <w:bottom w:val="single" w:sz="12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438"/>
        <w:gridCol w:w="1312"/>
        <w:gridCol w:w="2517"/>
        <w:gridCol w:w="1739"/>
        <w:gridCol w:w="1473"/>
      </w:tblGrid>
      <w:tr w:rsidR="002A41ED" w:rsidRPr="00076A37" w14:paraId="698EC595" w14:textId="77777777">
        <w:tc>
          <w:tcPr>
            <w:tcW w:w="8479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9191B0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4"/>
            <w:r w:rsidRPr="00076A37">
              <w:rPr>
                <w:rFonts w:ascii="Times New Roman" w:eastAsia="Microsoft YaHei" w:hAnsi="Times New Roman" w:cs="Times New Roman"/>
                <w:b/>
                <w:bCs/>
                <w:szCs w:val="21"/>
                <w:lang w:bidi="ar"/>
              </w:rPr>
              <w:t>The samples collected from two pig farms in Nantong City</w:t>
            </w:r>
            <w:r w:rsidRPr="00076A37">
              <w:rPr>
                <w:rFonts w:ascii="Times New Roman" w:eastAsia="Microsoft YaHei" w:hAnsi="Times New Roman" w:cs="Times New Roman" w:hint="eastAsia"/>
                <w:b/>
                <w:bCs/>
                <w:szCs w:val="21"/>
                <w:lang w:bidi="ar"/>
              </w:rPr>
              <w:t xml:space="preserve"> </w:t>
            </w:r>
            <w:r w:rsidRPr="00076A37">
              <w:rPr>
                <w:rFonts w:ascii="Times New Roman" w:eastAsia="Microsoft YaHei" w:hAnsi="Times New Roman" w:cs="Times New Roman"/>
                <w:b/>
                <w:bCs/>
                <w:szCs w:val="21"/>
                <w:lang w:bidi="ar"/>
              </w:rPr>
              <w:t>in May 2018</w:t>
            </w:r>
          </w:p>
        </w:tc>
      </w:tr>
      <w:tr w:rsidR="002A41ED" w:rsidRPr="00076A37" w14:paraId="010A2726" w14:textId="77777777">
        <w:trPr>
          <w:trHeight w:val="614"/>
        </w:trPr>
        <w:tc>
          <w:tcPr>
            <w:tcW w:w="14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ECB42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86C8E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Number of samples</w:t>
            </w:r>
          </w:p>
        </w:tc>
        <w:tc>
          <w:tcPr>
            <w:tcW w:w="25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96BA9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r w:rsidRPr="00076A37">
              <w:rPr>
                <w:rFonts w:ascii="Times New Roman" w:hAnsi="Times New Roman" w:cs="Times New Roman"/>
                <w:i/>
                <w:sz w:val="18"/>
                <w:szCs w:val="18"/>
              </w:rPr>
              <w:t>tmexCD1-toprJ1</w:t>
            </w: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1" w:name="OLE_LINK24"/>
            <w:bookmarkStart w:id="2" w:name="OLE_LINK50"/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positive strains</w:t>
            </w:r>
            <w:bookmarkEnd w:id="1"/>
            <w:bookmarkEnd w:id="2"/>
          </w:p>
        </w:tc>
        <w:tc>
          <w:tcPr>
            <w:tcW w:w="17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417C6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Number of positive samples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0D78E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  <w:proofErr w:type="spellStart"/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rates</w:t>
            </w:r>
            <w:r w:rsidRPr="00076A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2A41ED" w:rsidRPr="00076A37" w14:paraId="4BBBE274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C97FF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Fece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FFE83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3A3C3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E1DD9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D58B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2A41ED" w:rsidRPr="00076A37" w14:paraId="1E37C78F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B5562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Anal swab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750E4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70ED4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96E2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93AF5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2A41ED" w:rsidRPr="00076A37" w14:paraId="5A30C7B1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F8AD8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Nose swab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E6EC3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1710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DB420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41E71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2A41ED" w:rsidRPr="00076A37" w14:paraId="38F5CFA3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9A7B2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Sewag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31BB4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792B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49FB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DD01C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2A41ED" w:rsidRPr="00076A37" w14:paraId="7EF9DEF5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B77A8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A40E6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87B5D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18763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3AA52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2A41ED" w:rsidRPr="00076A37" w14:paraId="71DC4E96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B4EAB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Dus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5E517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27D92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81831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4D496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2A41ED" w:rsidRPr="00076A37" w14:paraId="4E48F83F" w14:textId="77777777"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FD75D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B5E2D3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BA2E6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54147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5ED99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2A41ED" w:rsidRPr="00076A37" w14:paraId="22CAE6C6" w14:textId="77777777">
        <w:tc>
          <w:tcPr>
            <w:tcW w:w="84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877DB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Microsoft YaHei" w:hAnsi="Times New Roman" w:cs="Times New Roman" w:hint="eastAsia"/>
                <w:b/>
                <w:bCs/>
                <w:szCs w:val="21"/>
                <w:lang w:bidi="ar"/>
              </w:rPr>
              <w:t>Samples from a</w:t>
            </w:r>
            <w:r w:rsidRPr="00076A37">
              <w:rPr>
                <w:rFonts w:ascii="Times New Roman" w:eastAsia="Microsoft YaHei" w:hAnsi="Times New Roman" w:cs="Times New Roman"/>
                <w:b/>
                <w:bCs/>
                <w:szCs w:val="21"/>
                <w:lang w:bidi="ar"/>
              </w:rPr>
              <w:t xml:space="preserve"> slaughterhouse in Nantong City in May 2019</w:t>
            </w:r>
          </w:p>
        </w:tc>
      </w:tr>
      <w:tr w:rsidR="002A41ED" w:rsidRPr="00076A37" w14:paraId="3D8292DF" w14:textId="77777777"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40814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ources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6D269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umber of samples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FC9B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Number of </w:t>
            </w:r>
            <w:r w:rsidRPr="00076A37">
              <w:rPr>
                <w:rFonts w:ascii="Times New Roman" w:eastAsia="SimSun" w:hAnsi="Times New Roman" w:cs="Times New Roman"/>
                <w:i/>
                <w:sz w:val="18"/>
                <w:szCs w:val="18"/>
                <w:lang w:bidi="ar"/>
              </w:rPr>
              <w:t>tmexCD1-toprJ1</w:t>
            </w: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positive strains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1A6E4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umber of positive samples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C57D5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Positive </w:t>
            </w:r>
            <w:proofErr w:type="spellStart"/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ates</w:t>
            </w:r>
            <w:r w:rsidRPr="00076A37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bidi="ar"/>
              </w:rPr>
              <w:t>a</w:t>
            </w:r>
            <w:proofErr w:type="spellEnd"/>
          </w:p>
        </w:tc>
      </w:tr>
      <w:tr w:rsidR="002A41ED" w:rsidRPr="00076A37" w14:paraId="724EE2CB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93EAA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oi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5EECC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70FA7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6A23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48CEA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0%</w:t>
            </w:r>
          </w:p>
        </w:tc>
      </w:tr>
      <w:tr w:rsidR="002A41ED" w:rsidRPr="00076A37" w14:paraId="6DB17449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F7444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loo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C2B8D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F6156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62B62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B3447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.09%</w:t>
            </w:r>
          </w:p>
        </w:tc>
      </w:tr>
      <w:tr w:rsidR="002A41ED" w:rsidRPr="00076A37" w14:paraId="1072EEE6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1552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Wastewate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9CDEC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D961F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516BA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5B3E4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0.00%</w:t>
            </w:r>
          </w:p>
        </w:tc>
      </w:tr>
      <w:tr w:rsidR="002A41ED" w:rsidRPr="00076A37" w14:paraId="7540E0A1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3A275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arcas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C1F1F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C014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F949C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4FA3D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1.82%</w:t>
            </w:r>
          </w:p>
        </w:tc>
      </w:tr>
      <w:tr w:rsidR="002A41ED" w:rsidRPr="00076A37" w14:paraId="1425FA8A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684F6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Fece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7B09B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8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ED89E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8E29E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A8A3C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.59%</w:t>
            </w:r>
          </w:p>
        </w:tc>
      </w:tr>
      <w:tr w:rsidR="002A41ED" w:rsidRPr="00076A37" w14:paraId="5907BAF6" w14:textId="77777777"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93257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CDB8B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4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DF3637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FCA32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CE7DC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.75%</w:t>
            </w:r>
          </w:p>
        </w:tc>
      </w:tr>
      <w:tr w:rsidR="002A41ED" w:rsidRPr="00076A37" w14:paraId="4126CB9B" w14:textId="77777777">
        <w:tc>
          <w:tcPr>
            <w:tcW w:w="84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C599E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Microsoft YaHei" w:hAnsi="Times New Roman" w:cs="Times New Roman" w:hint="eastAsia"/>
                <w:b/>
                <w:bCs/>
                <w:szCs w:val="21"/>
                <w:lang w:bidi="ar"/>
              </w:rPr>
              <w:t xml:space="preserve">Samples from </w:t>
            </w:r>
            <w:r w:rsidRPr="00076A37">
              <w:rPr>
                <w:rFonts w:ascii="Times New Roman" w:eastAsia="Microsoft YaHei" w:hAnsi="Times New Roman" w:cs="Times New Roman"/>
                <w:b/>
                <w:bCs/>
                <w:szCs w:val="21"/>
                <w:lang w:bidi="ar"/>
              </w:rPr>
              <w:t xml:space="preserve">retail pork </w:t>
            </w:r>
            <w:r w:rsidRPr="00076A37">
              <w:rPr>
                <w:rFonts w:ascii="Times New Roman" w:eastAsia="Microsoft YaHei" w:hAnsi="Times New Roman" w:cs="Times New Roman" w:hint="eastAsia"/>
                <w:b/>
                <w:bCs/>
                <w:szCs w:val="21"/>
                <w:lang w:bidi="ar"/>
              </w:rPr>
              <w:t>collected in</w:t>
            </w:r>
            <w:r w:rsidRPr="00076A37">
              <w:rPr>
                <w:rFonts w:ascii="Times New Roman" w:eastAsia="Microsoft YaHei" w:hAnsi="Times New Roman" w:cs="Times New Roman"/>
                <w:b/>
                <w:bCs/>
                <w:szCs w:val="21"/>
                <w:lang w:bidi="ar"/>
              </w:rPr>
              <w:t xml:space="preserve"> different cit</w:t>
            </w:r>
            <w:r w:rsidRPr="00076A37">
              <w:rPr>
                <w:rFonts w:ascii="Times New Roman" w:eastAsia="Microsoft YaHei" w:hAnsi="Times New Roman" w:cs="Times New Roman" w:hint="eastAsia"/>
                <w:b/>
                <w:bCs/>
                <w:szCs w:val="21"/>
                <w:lang w:bidi="ar"/>
              </w:rPr>
              <w:t>ies</w:t>
            </w:r>
            <w:r w:rsidRPr="00076A37">
              <w:rPr>
                <w:rFonts w:ascii="Times New Roman" w:eastAsia="Microsoft YaHei" w:hAnsi="Times New Roman" w:cs="Times New Roman"/>
                <w:b/>
                <w:bCs/>
                <w:szCs w:val="21"/>
                <w:lang w:bidi="ar"/>
              </w:rPr>
              <w:t xml:space="preserve"> of China</w:t>
            </w:r>
            <w:r w:rsidRPr="00076A37">
              <w:rPr>
                <w:rFonts w:ascii="Times New Roman" w:eastAsia="Microsoft YaHei" w:hAnsi="Times New Roman" w:cs="Times New Roman" w:hint="eastAsia"/>
                <w:b/>
                <w:bCs/>
                <w:szCs w:val="21"/>
                <w:lang w:bidi="ar"/>
              </w:rPr>
              <w:t xml:space="preserve"> in 2019</w:t>
            </w:r>
          </w:p>
        </w:tc>
      </w:tr>
      <w:tr w:rsidR="002A41ED" w:rsidRPr="00076A37" w14:paraId="674557C8" w14:textId="77777777"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DBE8C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ources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3AE0B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umber of samples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A3C6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Number of </w:t>
            </w:r>
            <w:r w:rsidRPr="00076A37">
              <w:rPr>
                <w:rFonts w:ascii="Times New Roman" w:eastAsia="SimSun" w:hAnsi="Times New Roman" w:cs="Times New Roman"/>
                <w:i/>
                <w:sz w:val="18"/>
                <w:szCs w:val="18"/>
                <w:lang w:bidi="ar"/>
              </w:rPr>
              <w:t>tmexCD1-toprJ1</w:t>
            </w: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positive strains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FE396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umber of positive samples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AA053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Positive </w:t>
            </w:r>
            <w:proofErr w:type="spellStart"/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ates</w:t>
            </w:r>
            <w:r w:rsidRPr="00076A37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bidi="ar"/>
              </w:rPr>
              <w:t>a</w:t>
            </w:r>
            <w:proofErr w:type="spellEnd"/>
          </w:p>
        </w:tc>
      </w:tr>
      <w:tr w:rsidR="002A41ED" w:rsidRPr="00076A37" w14:paraId="4BFC5C84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5865F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handon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C7E0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3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09C4A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89A67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81AE3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0%</w:t>
            </w:r>
          </w:p>
        </w:tc>
      </w:tr>
      <w:tr w:rsidR="002A41ED" w:rsidRPr="00076A37" w14:paraId="45B902EE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1CEE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hanxi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09C4B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3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8CE2C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A6199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F0ED5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0%</w:t>
            </w:r>
          </w:p>
        </w:tc>
      </w:tr>
      <w:tr w:rsidR="002A41ED" w:rsidRPr="00076A37" w14:paraId="4DE47DC8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2408C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ichua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31DC5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9B90D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D0130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37AA2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0%</w:t>
            </w:r>
          </w:p>
        </w:tc>
      </w:tr>
      <w:tr w:rsidR="002A41ED" w:rsidRPr="00076A37" w14:paraId="2E462264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A2ED5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uangdon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37EA9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F1F12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7AAD0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0CD05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.33%</w:t>
            </w:r>
          </w:p>
        </w:tc>
      </w:tr>
      <w:tr w:rsidR="002A41ED" w:rsidRPr="00076A37" w14:paraId="70873E11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22D9E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ansu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CF7B1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70D5A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1D8B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25441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0%</w:t>
            </w:r>
          </w:p>
        </w:tc>
      </w:tr>
      <w:tr w:rsidR="002A41ED" w:rsidRPr="00076A37" w14:paraId="4209BDEF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50711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lastRenderedPageBreak/>
              <w:t>Hena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CD871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8228C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210E0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E4E2D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0%</w:t>
            </w:r>
          </w:p>
        </w:tc>
      </w:tr>
      <w:tr w:rsidR="002A41ED" w:rsidRPr="00076A37" w14:paraId="0F0EE777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84C66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hanghai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79EF9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3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A9FF5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74A41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867B2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0%</w:t>
            </w:r>
          </w:p>
        </w:tc>
      </w:tr>
      <w:tr w:rsidR="002A41ED" w:rsidRPr="00076A37" w14:paraId="1FA9D926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284DD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nhui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FAD0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BFF3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1A491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33FF8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0%</w:t>
            </w:r>
          </w:p>
        </w:tc>
      </w:tr>
      <w:tr w:rsidR="002A41ED" w:rsidRPr="00076A37" w14:paraId="464DA92A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C484B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Hebei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E35A5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D0F5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934EC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02D7C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0%</w:t>
            </w:r>
          </w:p>
        </w:tc>
      </w:tr>
      <w:tr w:rsidR="002A41ED" w:rsidRPr="00076A37" w14:paraId="59873E16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F9629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Zhejian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07DEE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07E7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7E6BB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B8E85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0%</w:t>
            </w:r>
          </w:p>
        </w:tc>
      </w:tr>
      <w:tr w:rsidR="002A41ED" w:rsidRPr="00076A37" w14:paraId="6AA2780B" w14:textId="77777777"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5AD8E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ota</w:t>
            </w:r>
            <w:r w:rsidRPr="00076A37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BFF914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3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C33B99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2336D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BA414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72%</w:t>
            </w:r>
          </w:p>
        </w:tc>
      </w:tr>
      <w:tr w:rsidR="002A41ED" w:rsidRPr="00076A37" w14:paraId="4C368A1C" w14:textId="77777777">
        <w:tc>
          <w:tcPr>
            <w:tcW w:w="84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42399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Microsoft YaHei" w:hAnsi="Times New Roman" w:cs="Times New Roman"/>
                <w:b/>
                <w:bCs/>
                <w:szCs w:val="21"/>
                <w:lang w:bidi="ar"/>
              </w:rPr>
              <w:t>The samples collected from a slaughterhouse in Yangzhou City in Oct 2020</w:t>
            </w:r>
          </w:p>
        </w:tc>
      </w:tr>
      <w:tr w:rsidR="002A41ED" w:rsidRPr="00076A37" w14:paraId="6B047BDE" w14:textId="77777777"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D32CE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ources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2F27D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umber of samples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D5D3C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Number of </w:t>
            </w:r>
            <w:r w:rsidRPr="00076A37">
              <w:rPr>
                <w:rFonts w:ascii="Times New Roman" w:eastAsia="SimSun" w:hAnsi="Times New Roman" w:cs="Times New Roman"/>
                <w:i/>
                <w:sz w:val="18"/>
                <w:szCs w:val="18"/>
                <w:lang w:bidi="ar"/>
              </w:rPr>
              <w:t>tmexCD1-toprJ1</w:t>
            </w: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positive strains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E86A2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umber of positive samples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FEBC3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Positive </w:t>
            </w:r>
            <w:proofErr w:type="spellStart"/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ates</w:t>
            </w:r>
            <w:r w:rsidRPr="00076A37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bidi="ar"/>
              </w:rPr>
              <w:t>a</w:t>
            </w:r>
            <w:proofErr w:type="spellEnd"/>
          </w:p>
        </w:tc>
      </w:tr>
      <w:tr w:rsidR="002A41ED" w:rsidRPr="00076A37" w14:paraId="01A2652D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0E05F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loo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C6590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14955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7442F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F6DC2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0%</w:t>
            </w:r>
          </w:p>
        </w:tc>
      </w:tr>
      <w:tr w:rsidR="002A41ED" w:rsidRPr="00076A37" w14:paraId="66F1A9C9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01D94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Wastewate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B9360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1C2A8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59FBE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0779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0%</w:t>
            </w:r>
          </w:p>
        </w:tc>
      </w:tr>
      <w:tr w:rsidR="002A41ED" w:rsidRPr="00076A37" w14:paraId="2692001D" w14:textId="77777777"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7589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Fece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8E9BA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B6010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0F0F8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94BEA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00%</w:t>
            </w:r>
          </w:p>
        </w:tc>
      </w:tr>
      <w:tr w:rsidR="002A41ED" w:rsidRPr="00076A37" w14:paraId="0FB05869" w14:textId="77777777"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1B238A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2F3828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8A13E6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2A2F55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667C02" w14:textId="77777777" w:rsidR="002A41ED" w:rsidRPr="00076A37" w:rsidRDefault="00076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6A37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00%</w:t>
            </w:r>
          </w:p>
        </w:tc>
      </w:tr>
    </w:tbl>
    <w:p w14:paraId="7B3C636C" w14:textId="77777777" w:rsidR="002A41ED" w:rsidRDefault="00076A37">
      <w:pPr>
        <w:rPr>
          <w:rFonts w:ascii="Times New Roman" w:hAnsi="Times New Roman" w:cs="Times New Roman"/>
          <w:b/>
          <w:bCs/>
          <w:kern w:val="0"/>
          <w:szCs w:val="21"/>
        </w:rPr>
      </w:pPr>
      <w:r w:rsidRPr="00076A37">
        <w:rPr>
          <w:rFonts w:ascii="Times New Roman" w:eastAsia="SimSun" w:hAnsi="Times New Roman" w:cs="Times New Roman"/>
          <w:szCs w:val="21"/>
          <w:vertAlign w:val="superscript"/>
          <w:lang w:bidi="ar"/>
        </w:rPr>
        <w:t>a</w:t>
      </w:r>
      <w:r w:rsidRPr="00076A37">
        <w:rPr>
          <w:rFonts w:ascii="Times New Roman" w:eastAsia="SimSun" w:hAnsi="Times New Roman" w:cs="Times New Roman"/>
          <w:szCs w:val="21"/>
          <w:lang w:bidi="ar"/>
        </w:rPr>
        <w:t xml:space="preserve"> Positive rate= Number of positive samples/Number of samples.</w:t>
      </w:r>
      <w:bookmarkEnd w:id="0"/>
    </w:p>
    <w:sectPr w:rsidR="002A41ED">
      <w:headerReference w:type="default" r:id="rId7"/>
      <w:pgSz w:w="11850" w:h="16783"/>
      <w:pgMar w:top="1803" w:right="1440" w:bottom="1803" w:left="1440" w:header="720" w:footer="720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26497" w14:textId="77777777" w:rsidR="00000000" w:rsidRDefault="00076A37">
      <w:pPr>
        <w:spacing w:after="0" w:line="240" w:lineRule="auto"/>
      </w:pPr>
      <w:r>
        <w:separator/>
      </w:r>
    </w:p>
  </w:endnote>
  <w:endnote w:type="continuationSeparator" w:id="0">
    <w:p w14:paraId="0C5610FA" w14:textId="77777777" w:rsidR="00000000" w:rsidRDefault="00076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F17AD" w14:textId="77777777" w:rsidR="00000000" w:rsidRDefault="00076A37">
      <w:pPr>
        <w:spacing w:after="0" w:line="240" w:lineRule="auto"/>
      </w:pPr>
      <w:r>
        <w:separator/>
      </w:r>
    </w:p>
  </w:footnote>
  <w:footnote w:type="continuationSeparator" w:id="0">
    <w:p w14:paraId="12B0AE18" w14:textId="77777777" w:rsidR="00000000" w:rsidRDefault="00076A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0F7A5A" w14:textId="77777777" w:rsidR="002A41ED" w:rsidRDefault="002A41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61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3084"/>
    <w:rsid w:val="00076A37"/>
    <w:rsid w:val="0014171A"/>
    <w:rsid w:val="00191940"/>
    <w:rsid w:val="00193F3F"/>
    <w:rsid w:val="002A41ED"/>
    <w:rsid w:val="003E0698"/>
    <w:rsid w:val="00432A2D"/>
    <w:rsid w:val="00584658"/>
    <w:rsid w:val="0065241C"/>
    <w:rsid w:val="006C2A76"/>
    <w:rsid w:val="007A7B14"/>
    <w:rsid w:val="00983084"/>
    <w:rsid w:val="00E270B1"/>
    <w:rsid w:val="00E36C9B"/>
    <w:rsid w:val="015333EF"/>
    <w:rsid w:val="169B2CDD"/>
    <w:rsid w:val="1E1C7AC6"/>
    <w:rsid w:val="21F07310"/>
    <w:rsid w:val="2B427DDC"/>
    <w:rsid w:val="36BE473B"/>
    <w:rsid w:val="4FFD6D38"/>
    <w:rsid w:val="53825163"/>
    <w:rsid w:val="5B003AF7"/>
    <w:rsid w:val="796E6647"/>
    <w:rsid w:val="7DDC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DEB703"/>
  <w15:docId w15:val="{618E9428-24BC-4868-941B-FE351EC9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FollowedHyperlink">
    <w:name w:val="FollowedHyperlink"/>
    <w:basedOn w:val="DefaultParagraphFont"/>
    <w:qFormat/>
    <w:rPr>
      <w:color w:val="954F72"/>
      <w:u w:val="single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font71">
    <w:name w:val="font7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EndNoteBibliographyTitleChar">
    <w:name w:val="EndNote Bibliography Title Char"/>
    <w:basedOn w:val="DefaultParagraphFont"/>
    <w:qFormat/>
    <w:rPr>
      <w:rFonts w:ascii="Calibri" w:eastAsia="SimSun" w:hAnsi="Calibri" w:cs="Calibri" w:hint="default"/>
      <w:kern w:val="2"/>
      <w:szCs w:val="24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EndNoteBibliographyChar">
    <w:name w:val="EndNote Bibliography Char"/>
    <w:basedOn w:val="DefaultParagraphFont"/>
    <w:qFormat/>
    <w:rPr>
      <w:rFonts w:ascii="Calibri" w:eastAsia="SimSun" w:hAnsi="Calibri" w:cs="Calibri" w:hint="default"/>
      <w:kern w:val="2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Calibri" w:eastAsia="SimSun" w:hAnsi="Calibri" w:cs="Times New Roman" w:hint="default"/>
      <w:b/>
      <w:kern w:val="2"/>
      <w:sz w:val="21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Calibri" w:eastAsia="SimSun" w:hAnsi="Calibri" w:cs="Times New Roman" w:hint="default"/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Calibri" w:eastAsia="SimSun" w:hAnsi="Calibri" w:cs="Times New Roman" w:hint="default"/>
      <w:kern w:val="2"/>
      <w:sz w:val="18"/>
      <w:szCs w:val="18"/>
    </w:rPr>
  </w:style>
  <w:style w:type="table" w:customStyle="1" w:styleId="1">
    <w:name w:val="网格型1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kai1994</dc:creator>
  <cp:lastModifiedBy>Stefanie Kowalski</cp:lastModifiedBy>
  <cp:revision>3</cp:revision>
  <dcterms:created xsi:type="dcterms:W3CDTF">2021-09-29T13:11:00Z</dcterms:created>
  <dcterms:modified xsi:type="dcterms:W3CDTF">2021-09-29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  <property fmtid="{D5CDD505-2E9C-101B-9397-08002B2CF9AE}" pid="3" name="ICV">
    <vt:lpwstr>A5A4A6C418504393A0190746A26D6C1E</vt:lpwstr>
  </property>
</Properties>
</file>